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FBC521" w14:textId="77777777" w:rsidR="002342CC" w:rsidRPr="003D1B4C" w:rsidRDefault="002342CC" w:rsidP="002342CC">
      <w:pPr>
        <w:rPr>
          <w:rFonts w:ascii="Times New Roman" w:hAnsi="Times New Roman" w:cs="Times New Roman"/>
          <w:b/>
          <w:bCs/>
        </w:rPr>
      </w:pPr>
      <w:r w:rsidRPr="003D1B4C">
        <w:rPr>
          <w:rFonts w:ascii="Times New Roman" w:eastAsia="Times New Roman" w:hAnsi="Times New Roman" w:cs="Times New Roman"/>
          <w:b/>
          <w:bCs/>
          <w:lang w:val="en-US"/>
        </w:rPr>
        <w:t>Checklist for Reporting Results of Internet E-Surveys (CHERRIES)</w:t>
      </w:r>
    </w:p>
    <w:tbl>
      <w:tblPr>
        <w:tblStyle w:val="TableGrid"/>
        <w:tblW w:w="9685" w:type="dxa"/>
        <w:tblLook w:val="04A0" w:firstRow="1" w:lastRow="0" w:firstColumn="1" w:lastColumn="0" w:noHBand="0" w:noVBand="1"/>
      </w:tblPr>
      <w:tblGrid>
        <w:gridCol w:w="2150"/>
        <w:gridCol w:w="5642"/>
        <w:gridCol w:w="1893"/>
      </w:tblGrid>
      <w:tr w:rsidR="002342CC" w:rsidRPr="003D1B4C" w14:paraId="4FC53A57" w14:textId="77777777" w:rsidTr="00197D50">
        <w:trPr>
          <w:tblHeader/>
        </w:trPr>
        <w:tc>
          <w:tcPr>
            <w:tcW w:w="0" w:type="auto"/>
            <w:vAlign w:val="center"/>
            <w:hideMark/>
          </w:tcPr>
          <w:p w14:paraId="39C66239"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b/>
                <w:bCs/>
                <w:i/>
                <w:iCs/>
                <w:szCs w:val="24"/>
                <w:lang w:val="en-US"/>
              </w:rPr>
              <w:t>Checklist Item</w:t>
            </w:r>
          </w:p>
        </w:tc>
        <w:tc>
          <w:tcPr>
            <w:tcW w:w="5642" w:type="dxa"/>
            <w:vAlign w:val="center"/>
            <w:hideMark/>
          </w:tcPr>
          <w:p w14:paraId="0AB2F961" w14:textId="77777777" w:rsidR="002342CC" w:rsidRPr="003D1B4C" w:rsidRDefault="002342CC" w:rsidP="008E4249">
            <w:pPr>
              <w:rPr>
                <w:rFonts w:ascii="Times New Roman" w:eastAsia="Times New Roman" w:hAnsi="Times New Roman" w:cs="Times New Roman"/>
                <w:szCs w:val="24"/>
                <w:lang w:val="en-US"/>
              </w:rPr>
            </w:pPr>
            <w:r w:rsidRPr="003D1B4C">
              <w:rPr>
                <w:rFonts w:ascii="Times New Roman" w:eastAsia="Times New Roman" w:hAnsi="Times New Roman" w:cs="Times New Roman"/>
                <w:b/>
                <w:bCs/>
                <w:i/>
                <w:iCs/>
                <w:szCs w:val="24"/>
                <w:lang w:val="en-US"/>
              </w:rPr>
              <w:t>Explanation</w:t>
            </w:r>
          </w:p>
        </w:tc>
        <w:tc>
          <w:tcPr>
            <w:tcW w:w="1893" w:type="dxa"/>
          </w:tcPr>
          <w:p w14:paraId="0F15BB75" w14:textId="77777777" w:rsidR="002342CC" w:rsidRPr="003D1B4C" w:rsidRDefault="002342CC" w:rsidP="00D76D8F">
            <w:pPr>
              <w:jc w:val="center"/>
              <w:rPr>
                <w:rFonts w:ascii="Times New Roman" w:eastAsia="Times New Roman" w:hAnsi="Times New Roman" w:cs="Times New Roman"/>
                <w:b/>
                <w:bCs/>
                <w:i/>
                <w:iCs/>
                <w:szCs w:val="24"/>
                <w:lang w:val="en-US"/>
              </w:rPr>
            </w:pPr>
            <w:r w:rsidRPr="003D1B4C">
              <w:rPr>
                <w:rFonts w:ascii="Times New Roman" w:eastAsia="Times New Roman" w:hAnsi="Times New Roman" w:cs="Times New Roman"/>
                <w:b/>
                <w:bCs/>
                <w:i/>
                <w:iCs/>
                <w:szCs w:val="24"/>
                <w:lang w:val="en-US"/>
              </w:rPr>
              <w:t>Page Number</w:t>
            </w:r>
          </w:p>
        </w:tc>
      </w:tr>
      <w:tr w:rsidR="002342CC" w:rsidRPr="003D1B4C" w14:paraId="4843D942" w14:textId="77777777" w:rsidTr="002342CC">
        <w:tc>
          <w:tcPr>
            <w:tcW w:w="0" w:type="auto"/>
            <w:vAlign w:val="center"/>
            <w:hideMark/>
          </w:tcPr>
          <w:p w14:paraId="5C5BF658"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Describe survey design</w:t>
            </w:r>
          </w:p>
        </w:tc>
        <w:tc>
          <w:tcPr>
            <w:tcW w:w="5642" w:type="dxa"/>
            <w:vAlign w:val="center"/>
            <w:hideMark/>
          </w:tcPr>
          <w:p w14:paraId="4F066689" w14:textId="77777777" w:rsidR="002342CC" w:rsidRPr="003D1B4C" w:rsidRDefault="002342CC" w:rsidP="008E4249">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Describe target population, sample frame. Is the sample a convenience sample? (In “open” surveys this is most likely.)</w:t>
            </w:r>
          </w:p>
        </w:tc>
        <w:tc>
          <w:tcPr>
            <w:tcW w:w="1893" w:type="dxa"/>
          </w:tcPr>
          <w:p w14:paraId="43986412" w14:textId="5B2A7E92" w:rsidR="002342CC" w:rsidRPr="003D1B4C" w:rsidRDefault="00582BB8"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4</w:t>
            </w:r>
          </w:p>
        </w:tc>
      </w:tr>
      <w:tr w:rsidR="002342CC" w:rsidRPr="003D1B4C" w14:paraId="4DFB5893" w14:textId="77777777" w:rsidTr="002342CC">
        <w:tc>
          <w:tcPr>
            <w:tcW w:w="0" w:type="auto"/>
            <w:vAlign w:val="center"/>
          </w:tcPr>
          <w:p w14:paraId="6DF2A732"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IRB approval</w:t>
            </w:r>
          </w:p>
        </w:tc>
        <w:tc>
          <w:tcPr>
            <w:tcW w:w="5642" w:type="dxa"/>
            <w:vAlign w:val="center"/>
          </w:tcPr>
          <w:p w14:paraId="11050A6D" w14:textId="77777777" w:rsidR="002342CC" w:rsidRPr="003D1B4C" w:rsidRDefault="002342CC" w:rsidP="008E4249">
            <w:pPr>
              <w:rPr>
                <w:rFonts w:ascii="Times New Roman" w:eastAsia="Times New Roman" w:hAnsi="Times New Roman" w:cs="Times New Roman"/>
                <w:szCs w:val="20"/>
                <w:lang w:val="en-US"/>
              </w:rPr>
            </w:pPr>
            <w:r w:rsidRPr="003D1B4C">
              <w:rPr>
                <w:rFonts w:ascii="Times New Roman" w:eastAsia="Times New Roman" w:hAnsi="Times New Roman" w:cs="Times New Roman"/>
                <w:szCs w:val="24"/>
                <w:lang w:val="en-US"/>
              </w:rPr>
              <w:t>Mention whether the study has been approved by an IRB.</w:t>
            </w:r>
          </w:p>
        </w:tc>
        <w:tc>
          <w:tcPr>
            <w:tcW w:w="1893" w:type="dxa"/>
          </w:tcPr>
          <w:p w14:paraId="096DA263" w14:textId="08468B5F" w:rsidR="002342CC" w:rsidRPr="003D1B4C" w:rsidRDefault="00582BB8"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6</w:t>
            </w:r>
          </w:p>
        </w:tc>
      </w:tr>
      <w:tr w:rsidR="002342CC" w:rsidRPr="003D1B4C" w14:paraId="6D18F872" w14:textId="77777777" w:rsidTr="002342CC">
        <w:tc>
          <w:tcPr>
            <w:tcW w:w="0" w:type="auto"/>
            <w:vAlign w:val="center"/>
          </w:tcPr>
          <w:p w14:paraId="3E81EA7A"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Informed consent</w:t>
            </w:r>
          </w:p>
        </w:tc>
        <w:tc>
          <w:tcPr>
            <w:tcW w:w="5642" w:type="dxa"/>
            <w:vAlign w:val="center"/>
          </w:tcPr>
          <w:p w14:paraId="190D1374" w14:textId="77777777" w:rsidR="002342CC" w:rsidRPr="003D1B4C" w:rsidRDefault="002342CC" w:rsidP="008E4249">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25B00768" w14:textId="2366B492" w:rsidR="002342CC" w:rsidRPr="003D1B4C" w:rsidRDefault="00582BB8"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6</w:t>
            </w:r>
          </w:p>
        </w:tc>
      </w:tr>
      <w:tr w:rsidR="002342CC" w:rsidRPr="003D1B4C" w14:paraId="77FFC790" w14:textId="77777777" w:rsidTr="002342CC">
        <w:tc>
          <w:tcPr>
            <w:tcW w:w="0" w:type="auto"/>
            <w:vAlign w:val="center"/>
          </w:tcPr>
          <w:p w14:paraId="72001B2E"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Data protection</w:t>
            </w:r>
          </w:p>
        </w:tc>
        <w:tc>
          <w:tcPr>
            <w:tcW w:w="5642" w:type="dxa"/>
            <w:vAlign w:val="center"/>
          </w:tcPr>
          <w:p w14:paraId="091FB7F7" w14:textId="77777777" w:rsidR="002342CC" w:rsidRPr="003D1B4C" w:rsidRDefault="002342CC" w:rsidP="008E4249">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If any personal information was collected or stored, describe what mechanisms were used to protect unauthorized access.</w:t>
            </w:r>
          </w:p>
        </w:tc>
        <w:tc>
          <w:tcPr>
            <w:tcW w:w="1893" w:type="dxa"/>
          </w:tcPr>
          <w:p w14:paraId="20E122C6" w14:textId="114D81CF" w:rsidR="002342CC" w:rsidRPr="003D1B4C" w:rsidRDefault="003B2E79"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6</w:t>
            </w:r>
          </w:p>
        </w:tc>
      </w:tr>
      <w:tr w:rsidR="002342CC" w:rsidRPr="003D1B4C" w14:paraId="6FB8EF3B" w14:textId="77777777" w:rsidTr="002342CC">
        <w:tc>
          <w:tcPr>
            <w:tcW w:w="0" w:type="auto"/>
            <w:vAlign w:val="center"/>
          </w:tcPr>
          <w:p w14:paraId="2A97E403"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Development and testing</w:t>
            </w:r>
          </w:p>
        </w:tc>
        <w:tc>
          <w:tcPr>
            <w:tcW w:w="5642" w:type="dxa"/>
            <w:vAlign w:val="center"/>
          </w:tcPr>
          <w:p w14:paraId="201314F1" w14:textId="77777777" w:rsidR="002342CC" w:rsidRPr="003D1B4C" w:rsidRDefault="002342CC" w:rsidP="008E4249">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171730D4" w14:textId="57942958" w:rsidR="002342CC" w:rsidRPr="003D1B4C" w:rsidRDefault="000D29E6"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7</w:t>
            </w:r>
          </w:p>
        </w:tc>
      </w:tr>
      <w:tr w:rsidR="002342CC" w:rsidRPr="003D1B4C" w14:paraId="2F2086C7" w14:textId="77777777" w:rsidTr="002342CC">
        <w:tc>
          <w:tcPr>
            <w:tcW w:w="0" w:type="auto"/>
            <w:vAlign w:val="center"/>
            <w:hideMark/>
          </w:tcPr>
          <w:p w14:paraId="24BEAFCF"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Open survey versus closed survey</w:t>
            </w:r>
          </w:p>
        </w:tc>
        <w:tc>
          <w:tcPr>
            <w:tcW w:w="5642" w:type="dxa"/>
            <w:vAlign w:val="center"/>
            <w:hideMark/>
          </w:tcPr>
          <w:p w14:paraId="426B57F7" w14:textId="77777777" w:rsidR="002342CC" w:rsidRPr="003D1B4C" w:rsidRDefault="002342CC" w:rsidP="008E4249">
            <w:pPr>
              <w:rPr>
                <w:rFonts w:ascii="Times New Roman" w:eastAsia="Times New Roman" w:hAnsi="Times New Roman" w:cs="Times New Roman"/>
                <w:szCs w:val="20"/>
                <w:lang w:val="en-US"/>
              </w:rPr>
            </w:pPr>
            <w:r w:rsidRPr="003D1B4C">
              <w:rPr>
                <w:rFonts w:ascii="Times New Roman" w:eastAsia="Times New Roman" w:hAnsi="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2B1A6850" w14:textId="085C69BA" w:rsidR="002342CC" w:rsidRPr="003D1B4C" w:rsidRDefault="003B2E79"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4</w:t>
            </w:r>
          </w:p>
        </w:tc>
      </w:tr>
      <w:tr w:rsidR="002342CC" w:rsidRPr="003D1B4C" w14:paraId="5BF61578" w14:textId="77777777" w:rsidTr="002342CC">
        <w:tc>
          <w:tcPr>
            <w:tcW w:w="0" w:type="auto"/>
            <w:vAlign w:val="center"/>
            <w:hideMark/>
          </w:tcPr>
          <w:p w14:paraId="0DDF3F3C"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Contact mode</w:t>
            </w:r>
          </w:p>
        </w:tc>
        <w:tc>
          <w:tcPr>
            <w:tcW w:w="5642" w:type="dxa"/>
            <w:vAlign w:val="center"/>
            <w:hideMark/>
          </w:tcPr>
          <w:p w14:paraId="4889AA74" w14:textId="77777777" w:rsidR="002342CC" w:rsidRPr="003D1B4C" w:rsidRDefault="002342CC" w:rsidP="008E4249">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645CECD2" w14:textId="23114F9A" w:rsidR="002342CC" w:rsidRPr="003D1B4C" w:rsidRDefault="000D29E6"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4</w:t>
            </w:r>
          </w:p>
        </w:tc>
      </w:tr>
      <w:tr w:rsidR="002342CC" w:rsidRPr="003D1B4C" w14:paraId="2A1790CD" w14:textId="77777777" w:rsidTr="002342CC">
        <w:tc>
          <w:tcPr>
            <w:tcW w:w="0" w:type="auto"/>
            <w:vAlign w:val="center"/>
            <w:hideMark/>
          </w:tcPr>
          <w:p w14:paraId="0AA28CFD"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Advertising the survey</w:t>
            </w:r>
          </w:p>
        </w:tc>
        <w:tc>
          <w:tcPr>
            <w:tcW w:w="5642" w:type="dxa"/>
            <w:vAlign w:val="center"/>
            <w:hideMark/>
          </w:tcPr>
          <w:p w14:paraId="19078B12" w14:textId="77777777" w:rsidR="002342CC" w:rsidRPr="003D1B4C" w:rsidRDefault="002342CC" w:rsidP="008E4249">
            <w:pPr>
              <w:rPr>
                <w:rFonts w:ascii="Times New Roman" w:eastAsia="Times New Roman" w:hAnsi="Times New Roman" w:cs="Times New Roman"/>
                <w:szCs w:val="20"/>
                <w:lang w:val="en-US"/>
              </w:rPr>
            </w:pPr>
            <w:r w:rsidRPr="003D1B4C">
              <w:rPr>
                <w:rFonts w:ascii="Times New Roman" w:eastAsia="Times New Roman" w:hAnsi="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516EFE1D" w14:textId="3EBB79BC" w:rsidR="002342CC" w:rsidRPr="003D1B4C" w:rsidRDefault="003B2E79"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4</w:t>
            </w:r>
          </w:p>
        </w:tc>
      </w:tr>
      <w:tr w:rsidR="002342CC" w:rsidRPr="003D1B4C" w14:paraId="1BBE775E" w14:textId="77777777" w:rsidTr="002342CC">
        <w:tc>
          <w:tcPr>
            <w:tcW w:w="0" w:type="auto"/>
            <w:vAlign w:val="center"/>
            <w:hideMark/>
          </w:tcPr>
          <w:p w14:paraId="651AE262"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Web/E-mail</w:t>
            </w:r>
          </w:p>
        </w:tc>
        <w:tc>
          <w:tcPr>
            <w:tcW w:w="5642" w:type="dxa"/>
            <w:vAlign w:val="center"/>
            <w:hideMark/>
          </w:tcPr>
          <w:p w14:paraId="536BC89B" w14:textId="77777777" w:rsidR="002342CC" w:rsidRPr="003D1B4C" w:rsidRDefault="002342CC" w:rsidP="008E4249">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State the type of e-survey (</w:t>
            </w:r>
            <w:proofErr w:type="spellStart"/>
            <w:r w:rsidRPr="003D1B4C">
              <w:rPr>
                <w:rFonts w:ascii="Times New Roman" w:eastAsia="Times New Roman" w:hAnsi="Times New Roman" w:cs="Times New Roman"/>
                <w:szCs w:val="24"/>
                <w:lang w:val="en-US"/>
              </w:rPr>
              <w:t>eg</w:t>
            </w:r>
            <w:proofErr w:type="spellEnd"/>
            <w:r w:rsidRPr="003D1B4C">
              <w:rPr>
                <w:rFonts w:ascii="Times New Roman" w:eastAsia="Times New Roman" w:hAnsi="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68FBB793" w14:textId="155D774F" w:rsidR="002342CC" w:rsidRPr="003D1B4C" w:rsidRDefault="003B2E79"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4</w:t>
            </w:r>
          </w:p>
        </w:tc>
      </w:tr>
      <w:tr w:rsidR="002342CC" w:rsidRPr="003D1B4C" w14:paraId="340DFAC3" w14:textId="77777777" w:rsidTr="002342CC">
        <w:tc>
          <w:tcPr>
            <w:tcW w:w="0" w:type="auto"/>
            <w:vAlign w:val="center"/>
            <w:hideMark/>
          </w:tcPr>
          <w:p w14:paraId="74F61960"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Context</w:t>
            </w:r>
          </w:p>
        </w:tc>
        <w:tc>
          <w:tcPr>
            <w:tcW w:w="5642" w:type="dxa"/>
            <w:vAlign w:val="center"/>
            <w:hideMark/>
          </w:tcPr>
          <w:p w14:paraId="20387BFA" w14:textId="77777777" w:rsidR="002342CC" w:rsidRPr="003D1B4C" w:rsidRDefault="002342CC" w:rsidP="008E4249">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D1B4C">
              <w:rPr>
                <w:rFonts w:ascii="Times New Roman" w:eastAsia="Times New Roman" w:hAnsi="Times New Roman" w:cs="Times New Roman"/>
                <w:szCs w:val="24"/>
                <w:lang w:val="en-US"/>
              </w:rPr>
              <w:t>a</w:t>
            </w:r>
            <w:proofErr w:type="spellEnd"/>
            <w:proofErr w:type="gramEnd"/>
            <w:r w:rsidRPr="003D1B4C">
              <w:rPr>
                <w:rFonts w:ascii="Times New Roman" w:eastAsia="Times New Roman" w:hAnsi="Times New Roman" w:cs="Times New Roman"/>
                <w:szCs w:val="24"/>
                <w:lang w:val="en-US"/>
              </w:rPr>
              <w:t xml:space="preserve"> anti-immunization Web site will have different results from a Web survey conducted on a government Web site</w:t>
            </w:r>
          </w:p>
        </w:tc>
        <w:tc>
          <w:tcPr>
            <w:tcW w:w="1893" w:type="dxa"/>
          </w:tcPr>
          <w:p w14:paraId="31F8E24A" w14:textId="2C5A1E6B" w:rsidR="002342CC" w:rsidRPr="003D1B4C" w:rsidRDefault="002F0817"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Not applicable</w:t>
            </w:r>
          </w:p>
        </w:tc>
      </w:tr>
      <w:tr w:rsidR="002342CC" w:rsidRPr="003D1B4C" w14:paraId="4DE84D36" w14:textId="77777777" w:rsidTr="002342CC">
        <w:tc>
          <w:tcPr>
            <w:tcW w:w="0" w:type="auto"/>
            <w:vAlign w:val="center"/>
            <w:hideMark/>
          </w:tcPr>
          <w:p w14:paraId="1759E86E"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Mandatory/voluntary</w:t>
            </w:r>
          </w:p>
        </w:tc>
        <w:tc>
          <w:tcPr>
            <w:tcW w:w="5642" w:type="dxa"/>
            <w:vAlign w:val="center"/>
            <w:hideMark/>
          </w:tcPr>
          <w:p w14:paraId="6F36726A" w14:textId="77777777" w:rsidR="002342CC" w:rsidRPr="003D1B4C" w:rsidRDefault="002342CC" w:rsidP="008E4249">
            <w:pPr>
              <w:rPr>
                <w:rFonts w:ascii="Times New Roman" w:eastAsia="Times New Roman" w:hAnsi="Times New Roman" w:cs="Times New Roman"/>
                <w:szCs w:val="20"/>
                <w:lang w:val="en-US"/>
              </w:rPr>
            </w:pPr>
            <w:r w:rsidRPr="003D1B4C">
              <w:rPr>
                <w:rFonts w:ascii="Times New Roman" w:eastAsia="Times New Roman" w:hAnsi="Times New Roman" w:cs="Times New Roman"/>
                <w:szCs w:val="24"/>
                <w:lang w:val="en-US"/>
              </w:rPr>
              <w:t>Was it a mandatory survey to be filled in by every visitor who wanted to enter the Web site, or was it a voluntary survey?</w:t>
            </w:r>
          </w:p>
        </w:tc>
        <w:tc>
          <w:tcPr>
            <w:tcW w:w="1893" w:type="dxa"/>
          </w:tcPr>
          <w:p w14:paraId="16D03E07" w14:textId="491E795E" w:rsidR="002342CC" w:rsidRPr="003D1B4C" w:rsidRDefault="003B2E79"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4</w:t>
            </w:r>
          </w:p>
        </w:tc>
      </w:tr>
      <w:tr w:rsidR="002342CC" w:rsidRPr="003D1B4C" w14:paraId="66923F34" w14:textId="77777777" w:rsidTr="002342CC">
        <w:tc>
          <w:tcPr>
            <w:tcW w:w="0" w:type="auto"/>
            <w:vAlign w:val="center"/>
            <w:hideMark/>
          </w:tcPr>
          <w:p w14:paraId="63E6F312"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Incentives</w:t>
            </w:r>
          </w:p>
        </w:tc>
        <w:tc>
          <w:tcPr>
            <w:tcW w:w="5642" w:type="dxa"/>
            <w:vAlign w:val="center"/>
            <w:hideMark/>
          </w:tcPr>
          <w:p w14:paraId="2E07ED4E" w14:textId="77777777" w:rsidR="002342CC" w:rsidRPr="003D1B4C" w:rsidRDefault="002342CC" w:rsidP="008E4249">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Were any incentives offered (</w:t>
            </w:r>
            <w:proofErr w:type="spellStart"/>
            <w:r w:rsidRPr="003D1B4C">
              <w:rPr>
                <w:rFonts w:ascii="Times New Roman" w:eastAsia="Times New Roman" w:hAnsi="Times New Roman" w:cs="Times New Roman"/>
                <w:szCs w:val="24"/>
                <w:lang w:val="en-US"/>
              </w:rPr>
              <w:t>eg</w:t>
            </w:r>
            <w:proofErr w:type="spellEnd"/>
            <w:r w:rsidRPr="003D1B4C">
              <w:rPr>
                <w:rFonts w:ascii="Times New Roman" w:eastAsia="Times New Roman" w:hAnsi="Times New Roman" w:cs="Times New Roman"/>
                <w:szCs w:val="24"/>
                <w:lang w:val="en-US"/>
              </w:rPr>
              <w:t>, monetary, prizes, or non-monetary incentives such as an offer to provide the survey results)?</w:t>
            </w:r>
          </w:p>
        </w:tc>
        <w:tc>
          <w:tcPr>
            <w:tcW w:w="1893" w:type="dxa"/>
          </w:tcPr>
          <w:p w14:paraId="0127952B" w14:textId="0FB17DDF" w:rsidR="002342CC" w:rsidRPr="003D1B4C" w:rsidRDefault="002F0817"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Not applicable</w:t>
            </w:r>
          </w:p>
        </w:tc>
      </w:tr>
      <w:tr w:rsidR="002342CC" w:rsidRPr="003D1B4C" w14:paraId="65DB7B6E" w14:textId="77777777" w:rsidTr="002342CC">
        <w:tc>
          <w:tcPr>
            <w:tcW w:w="0" w:type="auto"/>
            <w:vAlign w:val="center"/>
            <w:hideMark/>
          </w:tcPr>
          <w:p w14:paraId="138F8AA8"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Time/Date</w:t>
            </w:r>
          </w:p>
        </w:tc>
        <w:tc>
          <w:tcPr>
            <w:tcW w:w="5642" w:type="dxa"/>
            <w:vAlign w:val="center"/>
            <w:hideMark/>
          </w:tcPr>
          <w:p w14:paraId="04C70908" w14:textId="77777777" w:rsidR="002342CC" w:rsidRPr="003D1B4C" w:rsidRDefault="002342CC" w:rsidP="008E4249">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In what timeframe were the data collected?</w:t>
            </w:r>
          </w:p>
        </w:tc>
        <w:tc>
          <w:tcPr>
            <w:tcW w:w="1893" w:type="dxa"/>
          </w:tcPr>
          <w:p w14:paraId="62B21BA5" w14:textId="0E956790" w:rsidR="002342CC" w:rsidRPr="003D1B4C" w:rsidRDefault="003B2E79"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4</w:t>
            </w:r>
          </w:p>
        </w:tc>
      </w:tr>
      <w:tr w:rsidR="002342CC" w:rsidRPr="003D1B4C" w14:paraId="0EE33462" w14:textId="77777777" w:rsidTr="002342CC">
        <w:tc>
          <w:tcPr>
            <w:tcW w:w="0" w:type="auto"/>
            <w:vAlign w:val="center"/>
            <w:hideMark/>
          </w:tcPr>
          <w:p w14:paraId="301B19C8"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lastRenderedPageBreak/>
              <w:t>Randomization of items or questionnaires</w:t>
            </w:r>
          </w:p>
        </w:tc>
        <w:tc>
          <w:tcPr>
            <w:tcW w:w="5642" w:type="dxa"/>
            <w:vAlign w:val="center"/>
            <w:hideMark/>
          </w:tcPr>
          <w:p w14:paraId="1AB8D9F0" w14:textId="77777777" w:rsidR="002342CC" w:rsidRPr="003D1B4C" w:rsidRDefault="002342CC" w:rsidP="008E4249">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To prevent biases items can be randomized or alternated.</w:t>
            </w:r>
          </w:p>
        </w:tc>
        <w:tc>
          <w:tcPr>
            <w:tcW w:w="1893" w:type="dxa"/>
          </w:tcPr>
          <w:p w14:paraId="408D7C38" w14:textId="6CB63660" w:rsidR="002342CC" w:rsidRPr="003D1B4C" w:rsidRDefault="002F0817"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Not applicable</w:t>
            </w:r>
          </w:p>
        </w:tc>
      </w:tr>
      <w:tr w:rsidR="002342CC" w:rsidRPr="003D1B4C" w14:paraId="7747F7B0" w14:textId="77777777" w:rsidTr="002342CC">
        <w:tc>
          <w:tcPr>
            <w:tcW w:w="0" w:type="auto"/>
            <w:vAlign w:val="center"/>
            <w:hideMark/>
          </w:tcPr>
          <w:p w14:paraId="3D5D4461"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Adaptive questioning</w:t>
            </w:r>
          </w:p>
        </w:tc>
        <w:tc>
          <w:tcPr>
            <w:tcW w:w="5642" w:type="dxa"/>
            <w:vAlign w:val="center"/>
            <w:hideMark/>
          </w:tcPr>
          <w:p w14:paraId="3E152098" w14:textId="77777777" w:rsidR="002342CC" w:rsidRPr="003D1B4C" w:rsidRDefault="002342CC" w:rsidP="008E4249">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4B903B83" w14:textId="59FA3E5A" w:rsidR="002342CC" w:rsidRPr="003D1B4C" w:rsidRDefault="002F0817"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Not applicable</w:t>
            </w:r>
          </w:p>
        </w:tc>
      </w:tr>
      <w:tr w:rsidR="002342CC" w:rsidRPr="003D1B4C" w14:paraId="499846B5" w14:textId="77777777" w:rsidTr="002342CC">
        <w:tc>
          <w:tcPr>
            <w:tcW w:w="0" w:type="auto"/>
            <w:vAlign w:val="center"/>
            <w:hideMark/>
          </w:tcPr>
          <w:p w14:paraId="1EF618BF"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Number of Items</w:t>
            </w:r>
          </w:p>
        </w:tc>
        <w:tc>
          <w:tcPr>
            <w:tcW w:w="5642" w:type="dxa"/>
            <w:vAlign w:val="center"/>
            <w:hideMark/>
          </w:tcPr>
          <w:p w14:paraId="622009F6" w14:textId="77777777" w:rsidR="002342CC" w:rsidRPr="003D1B4C" w:rsidRDefault="002342CC" w:rsidP="008E4249">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What was the number of questionnaire items per page? The number of items is an important factor for the completion rate.</w:t>
            </w:r>
          </w:p>
        </w:tc>
        <w:tc>
          <w:tcPr>
            <w:tcW w:w="1893" w:type="dxa"/>
          </w:tcPr>
          <w:p w14:paraId="022B1383" w14:textId="2F45929B" w:rsidR="002342CC" w:rsidRPr="003D1B4C" w:rsidRDefault="00D302B9"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5</w:t>
            </w:r>
          </w:p>
        </w:tc>
      </w:tr>
      <w:tr w:rsidR="002342CC" w:rsidRPr="003D1B4C" w14:paraId="04166227" w14:textId="77777777" w:rsidTr="002342CC">
        <w:tc>
          <w:tcPr>
            <w:tcW w:w="0" w:type="auto"/>
            <w:vAlign w:val="center"/>
            <w:hideMark/>
          </w:tcPr>
          <w:p w14:paraId="71DD577C"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Number of screens (pages)</w:t>
            </w:r>
          </w:p>
        </w:tc>
        <w:tc>
          <w:tcPr>
            <w:tcW w:w="5642" w:type="dxa"/>
            <w:vAlign w:val="center"/>
            <w:hideMark/>
          </w:tcPr>
          <w:p w14:paraId="537216B3" w14:textId="77777777" w:rsidR="002342CC" w:rsidRPr="003D1B4C" w:rsidRDefault="002342CC" w:rsidP="008E4249">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Over how many pages was the questionnaire distributed? The number of items is an important factor for the completion rate.</w:t>
            </w:r>
          </w:p>
        </w:tc>
        <w:tc>
          <w:tcPr>
            <w:tcW w:w="1893" w:type="dxa"/>
          </w:tcPr>
          <w:p w14:paraId="5ADDA52C" w14:textId="5AA4D426" w:rsidR="002342CC" w:rsidRPr="003D1B4C" w:rsidRDefault="00D302B9"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5</w:t>
            </w:r>
          </w:p>
        </w:tc>
      </w:tr>
      <w:tr w:rsidR="002342CC" w:rsidRPr="003D1B4C" w14:paraId="48964FA3" w14:textId="77777777" w:rsidTr="002342CC">
        <w:tc>
          <w:tcPr>
            <w:tcW w:w="0" w:type="auto"/>
            <w:vAlign w:val="center"/>
            <w:hideMark/>
          </w:tcPr>
          <w:p w14:paraId="69C02B7C"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Completeness check</w:t>
            </w:r>
          </w:p>
        </w:tc>
        <w:tc>
          <w:tcPr>
            <w:tcW w:w="5642" w:type="dxa"/>
            <w:vAlign w:val="center"/>
            <w:hideMark/>
          </w:tcPr>
          <w:p w14:paraId="0C513288" w14:textId="77777777" w:rsidR="002342CC" w:rsidRPr="003D1B4C" w:rsidRDefault="002342CC" w:rsidP="008E4249">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 xml:space="preserve">It is technically possible to do consistency or completeness checks before the questionnaire is submitted. Was this done, and if “yes”, how (usually </w:t>
            </w:r>
            <w:proofErr w:type="spellStart"/>
            <w:r w:rsidRPr="003D1B4C">
              <w:rPr>
                <w:rFonts w:ascii="Times New Roman" w:eastAsia="Times New Roman" w:hAnsi="Times New Roman" w:cs="Times New Roman"/>
                <w:szCs w:val="24"/>
                <w:lang w:val="en-US"/>
              </w:rPr>
              <w:t>JAVAScript</w:t>
            </w:r>
            <w:proofErr w:type="spellEnd"/>
            <w:r w:rsidRPr="003D1B4C">
              <w:rPr>
                <w:rFonts w:ascii="Times New Roman" w:eastAsia="Times New Roman" w:hAnsi="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220C2FE6" w14:textId="01D53C47" w:rsidR="002342CC" w:rsidRPr="003D1B4C" w:rsidRDefault="00D302B9"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5</w:t>
            </w:r>
          </w:p>
        </w:tc>
      </w:tr>
      <w:tr w:rsidR="002342CC" w:rsidRPr="003D1B4C" w14:paraId="7097DEF1" w14:textId="77777777" w:rsidTr="002342CC">
        <w:tc>
          <w:tcPr>
            <w:tcW w:w="0" w:type="auto"/>
            <w:vAlign w:val="center"/>
            <w:hideMark/>
          </w:tcPr>
          <w:p w14:paraId="497A0C30"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Review step</w:t>
            </w:r>
          </w:p>
        </w:tc>
        <w:tc>
          <w:tcPr>
            <w:tcW w:w="5642" w:type="dxa"/>
            <w:vAlign w:val="center"/>
            <w:hideMark/>
          </w:tcPr>
          <w:p w14:paraId="6A325D75" w14:textId="77777777" w:rsidR="002342CC" w:rsidRPr="003D1B4C" w:rsidRDefault="002342CC" w:rsidP="008E4249">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State whether respondents were able to review and change their answers (</w:t>
            </w:r>
            <w:proofErr w:type="spellStart"/>
            <w:r w:rsidRPr="003D1B4C">
              <w:rPr>
                <w:rFonts w:ascii="Times New Roman" w:eastAsia="Times New Roman" w:hAnsi="Times New Roman" w:cs="Times New Roman"/>
                <w:szCs w:val="24"/>
                <w:lang w:val="en-US"/>
              </w:rPr>
              <w:t>eg</w:t>
            </w:r>
            <w:proofErr w:type="spellEnd"/>
            <w:r w:rsidRPr="003D1B4C">
              <w:rPr>
                <w:rFonts w:ascii="Times New Roman" w:eastAsia="Times New Roman" w:hAnsi="Times New Roman" w:cs="Times New Roman"/>
                <w:szCs w:val="24"/>
                <w:lang w:val="en-US"/>
              </w:rPr>
              <w:t>, through a Back button or a Review step which displays a summary of the responses and asks the respondents if they are correct).</w:t>
            </w:r>
          </w:p>
        </w:tc>
        <w:tc>
          <w:tcPr>
            <w:tcW w:w="1893" w:type="dxa"/>
          </w:tcPr>
          <w:p w14:paraId="29385169" w14:textId="7935CD83" w:rsidR="002342CC" w:rsidRPr="003D1B4C" w:rsidRDefault="00D302B9"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5</w:t>
            </w:r>
          </w:p>
        </w:tc>
      </w:tr>
      <w:tr w:rsidR="002342CC" w:rsidRPr="003D1B4C" w14:paraId="2D33E3D6" w14:textId="77777777" w:rsidTr="002342CC">
        <w:tc>
          <w:tcPr>
            <w:tcW w:w="0" w:type="auto"/>
            <w:vAlign w:val="center"/>
            <w:hideMark/>
          </w:tcPr>
          <w:p w14:paraId="0D50AD6E"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Unique site visitor</w:t>
            </w:r>
          </w:p>
        </w:tc>
        <w:tc>
          <w:tcPr>
            <w:tcW w:w="5642" w:type="dxa"/>
            <w:vAlign w:val="center"/>
            <w:hideMark/>
          </w:tcPr>
          <w:p w14:paraId="6B19FB66" w14:textId="77777777" w:rsidR="002342CC" w:rsidRPr="003D1B4C" w:rsidRDefault="002342CC" w:rsidP="008E4249">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5ECE58DC" w14:textId="332CDD68" w:rsidR="002342CC" w:rsidRPr="003D1B4C" w:rsidRDefault="00D302B9"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6</w:t>
            </w:r>
          </w:p>
        </w:tc>
      </w:tr>
      <w:tr w:rsidR="002342CC" w:rsidRPr="003D1B4C" w14:paraId="424E404F" w14:textId="77777777" w:rsidTr="002342CC">
        <w:tc>
          <w:tcPr>
            <w:tcW w:w="0" w:type="auto"/>
            <w:vAlign w:val="center"/>
            <w:hideMark/>
          </w:tcPr>
          <w:p w14:paraId="3AB86282"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View rate (Ratio of unique survey visitors/unique site visitors)</w:t>
            </w:r>
          </w:p>
        </w:tc>
        <w:tc>
          <w:tcPr>
            <w:tcW w:w="5642" w:type="dxa"/>
            <w:vAlign w:val="center"/>
            <w:hideMark/>
          </w:tcPr>
          <w:p w14:paraId="4EA7DFEE" w14:textId="77777777" w:rsidR="002342CC" w:rsidRPr="003D1B4C" w:rsidRDefault="002342CC" w:rsidP="008E4249">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19468AF9" w14:textId="60791CFB" w:rsidR="002342CC" w:rsidRPr="003D1B4C" w:rsidRDefault="002F0817"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Not applicable</w:t>
            </w:r>
          </w:p>
        </w:tc>
      </w:tr>
      <w:tr w:rsidR="002342CC" w:rsidRPr="003D1B4C" w14:paraId="6DEC91B4" w14:textId="77777777" w:rsidTr="002342CC">
        <w:tc>
          <w:tcPr>
            <w:tcW w:w="0" w:type="auto"/>
            <w:vAlign w:val="center"/>
            <w:hideMark/>
          </w:tcPr>
          <w:p w14:paraId="4F05E5F9"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Participation rate (Ratio of unique visitors who agreed to participate/unique first survey page visitors)</w:t>
            </w:r>
          </w:p>
        </w:tc>
        <w:tc>
          <w:tcPr>
            <w:tcW w:w="5642" w:type="dxa"/>
            <w:vAlign w:val="center"/>
            <w:hideMark/>
          </w:tcPr>
          <w:p w14:paraId="3054620A" w14:textId="77777777" w:rsidR="002342CC" w:rsidRPr="003D1B4C" w:rsidRDefault="002342CC" w:rsidP="008E4249">
            <w:pPr>
              <w:rPr>
                <w:rFonts w:ascii="Times New Roman" w:eastAsia="Times New Roman" w:hAnsi="Times New Roman" w:cs="Times New Roman"/>
                <w:szCs w:val="20"/>
                <w:lang w:val="en-US"/>
              </w:rPr>
            </w:pPr>
            <w:r w:rsidRPr="003D1B4C">
              <w:rPr>
                <w:rFonts w:ascii="Times New Roman" w:eastAsia="Times New Roman" w:hAnsi="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3041F8A5" w14:textId="5A957347" w:rsidR="002342CC" w:rsidRPr="003D1B4C" w:rsidRDefault="008F3F3B"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Not applicable</w:t>
            </w:r>
          </w:p>
        </w:tc>
      </w:tr>
      <w:tr w:rsidR="002342CC" w:rsidRPr="003D1B4C" w14:paraId="0E92145A" w14:textId="77777777" w:rsidTr="002342CC">
        <w:tc>
          <w:tcPr>
            <w:tcW w:w="0" w:type="auto"/>
            <w:vAlign w:val="center"/>
            <w:hideMark/>
          </w:tcPr>
          <w:p w14:paraId="279E9656"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Completion rate (Ratio of users who finished the survey/users who agreed to participate)</w:t>
            </w:r>
          </w:p>
        </w:tc>
        <w:tc>
          <w:tcPr>
            <w:tcW w:w="5642" w:type="dxa"/>
            <w:vAlign w:val="center"/>
            <w:hideMark/>
          </w:tcPr>
          <w:p w14:paraId="09FA231C" w14:textId="77777777" w:rsidR="002342CC" w:rsidRPr="003D1B4C" w:rsidRDefault="002342CC" w:rsidP="008E4249">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5C218FAF" w14:textId="35B5E6E9" w:rsidR="002342CC" w:rsidRPr="003D1B4C" w:rsidRDefault="00D302B9"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8</w:t>
            </w:r>
          </w:p>
        </w:tc>
      </w:tr>
      <w:tr w:rsidR="002342CC" w:rsidRPr="003D1B4C" w14:paraId="093CABE0" w14:textId="77777777" w:rsidTr="002342CC">
        <w:tc>
          <w:tcPr>
            <w:tcW w:w="0" w:type="auto"/>
            <w:vAlign w:val="center"/>
            <w:hideMark/>
          </w:tcPr>
          <w:p w14:paraId="15238A21"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Cookies used</w:t>
            </w:r>
          </w:p>
        </w:tc>
        <w:tc>
          <w:tcPr>
            <w:tcW w:w="5642" w:type="dxa"/>
            <w:vAlign w:val="center"/>
            <w:hideMark/>
          </w:tcPr>
          <w:p w14:paraId="0F76C7C4" w14:textId="77777777" w:rsidR="002342CC" w:rsidRPr="003D1B4C" w:rsidRDefault="002342CC" w:rsidP="008E4249">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 xml:space="preserve">Indicate whether cookies were used to assign a unique user identifier to each client computer. If so, mention the page on </w:t>
            </w:r>
            <w:r w:rsidRPr="003D1B4C">
              <w:rPr>
                <w:rFonts w:ascii="Times New Roman" w:eastAsia="Times New Roman" w:hAnsi="Times New Roman" w:cs="Times New Roman"/>
                <w:szCs w:val="24"/>
                <w:lang w:val="en-US"/>
              </w:rPr>
              <w:lastRenderedPageBreak/>
              <w:t>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D1B4C">
              <w:rPr>
                <w:rFonts w:ascii="Times New Roman" w:eastAsia="Times New Roman" w:hAnsi="Times New Roman" w:cs="Times New Roman"/>
                <w:szCs w:val="24"/>
                <w:lang w:val="en-US"/>
              </w:rPr>
              <w:t>eg</w:t>
            </w:r>
            <w:proofErr w:type="spellEnd"/>
            <w:r w:rsidRPr="003D1B4C">
              <w:rPr>
                <w:rFonts w:ascii="Times New Roman" w:eastAsia="Times New Roman" w:hAnsi="Times New Roman" w:cs="Times New Roman"/>
                <w:szCs w:val="24"/>
                <w:lang w:val="en-US"/>
              </w:rPr>
              <w:t>, the first entry or the most recent)?</w:t>
            </w:r>
          </w:p>
        </w:tc>
        <w:tc>
          <w:tcPr>
            <w:tcW w:w="1893" w:type="dxa"/>
          </w:tcPr>
          <w:p w14:paraId="5ADA7162" w14:textId="5AF0C0D5" w:rsidR="002342CC" w:rsidRPr="003D1B4C" w:rsidRDefault="008F3F3B"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lastRenderedPageBreak/>
              <w:t>Not applicable</w:t>
            </w:r>
          </w:p>
        </w:tc>
      </w:tr>
      <w:tr w:rsidR="002342CC" w:rsidRPr="003D1B4C" w14:paraId="11A6136F" w14:textId="77777777" w:rsidTr="002342CC">
        <w:tc>
          <w:tcPr>
            <w:tcW w:w="0" w:type="auto"/>
            <w:vAlign w:val="center"/>
            <w:hideMark/>
          </w:tcPr>
          <w:p w14:paraId="779A59BB"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IP check</w:t>
            </w:r>
            <w:r w:rsidRPr="003D1B4C">
              <w:rPr>
                <w:rFonts w:ascii="Times New Roman" w:eastAsia="Times New Roman" w:hAnsi="Times New Roman" w:cs="Times New Roman"/>
                <w:szCs w:val="24"/>
                <w:lang w:val="en-US"/>
              </w:rPr>
              <w:br/>
              <w:t> </w:t>
            </w:r>
            <w:r w:rsidRPr="003D1B4C">
              <w:rPr>
                <w:rFonts w:ascii="Times New Roman" w:eastAsia="Times New Roman" w:hAnsi="Times New Roman" w:cs="Times New Roman"/>
                <w:szCs w:val="24"/>
                <w:lang w:val="en-US"/>
              </w:rPr>
              <w:br/>
              <w:t> </w:t>
            </w:r>
            <w:r w:rsidRPr="003D1B4C">
              <w:rPr>
                <w:rFonts w:ascii="Times New Roman" w:eastAsia="Times New Roman" w:hAnsi="Times New Roman" w:cs="Times New Roman"/>
                <w:szCs w:val="24"/>
                <w:lang w:val="en-US"/>
              </w:rPr>
              <w:br/>
              <w:t> </w:t>
            </w:r>
            <w:r w:rsidRPr="003D1B4C">
              <w:rPr>
                <w:rFonts w:ascii="Times New Roman" w:eastAsia="Times New Roman" w:hAnsi="Times New Roman" w:cs="Times New Roman"/>
                <w:szCs w:val="24"/>
                <w:lang w:val="en-US"/>
              </w:rPr>
              <w:br/>
              <w:t> </w:t>
            </w:r>
            <w:r w:rsidRPr="003D1B4C">
              <w:rPr>
                <w:rFonts w:ascii="Times New Roman" w:eastAsia="Times New Roman" w:hAnsi="Times New Roman" w:cs="Times New Roman"/>
                <w:szCs w:val="24"/>
                <w:lang w:val="en-US"/>
              </w:rPr>
              <w:br/>
            </w:r>
          </w:p>
        </w:tc>
        <w:tc>
          <w:tcPr>
            <w:tcW w:w="5642" w:type="dxa"/>
            <w:vAlign w:val="center"/>
            <w:hideMark/>
          </w:tcPr>
          <w:p w14:paraId="77716553" w14:textId="77777777" w:rsidR="002342CC" w:rsidRPr="003D1B4C" w:rsidRDefault="002342CC" w:rsidP="008E4249">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3D1B4C">
              <w:rPr>
                <w:rFonts w:ascii="Times New Roman" w:eastAsia="Times New Roman" w:hAnsi="Times New Roman" w:cs="Times New Roman"/>
                <w:szCs w:val="24"/>
                <w:lang w:val="en-US"/>
              </w:rPr>
              <w:t>eg</w:t>
            </w:r>
            <w:proofErr w:type="spellEnd"/>
            <w:r w:rsidRPr="003D1B4C">
              <w:rPr>
                <w:rFonts w:ascii="Times New Roman" w:eastAsia="Times New Roman" w:hAnsi="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D1B4C">
              <w:rPr>
                <w:rFonts w:ascii="Times New Roman" w:eastAsia="Times New Roman" w:hAnsi="Times New Roman" w:cs="Times New Roman"/>
                <w:szCs w:val="24"/>
                <w:lang w:val="en-US"/>
              </w:rPr>
              <w:t>eg</w:t>
            </w:r>
            <w:proofErr w:type="spellEnd"/>
            <w:r w:rsidRPr="003D1B4C">
              <w:rPr>
                <w:rFonts w:ascii="Times New Roman" w:eastAsia="Times New Roman" w:hAnsi="Times New Roman" w:cs="Times New Roman"/>
                <w:szCs w:val="24"/>
                <w:lang w:val="en-US"/>
              </w:rPr>
              <w:t>, the first entry or the most recent)?</w:t>
            </w:r>
          </w:p>
        </w:tc>
        <w:tc>
          <w:tcPr>
            <w:tcW w:w="1893" w:type="dxa"/>
          </w:tcPr>
          <w:p w14:paraId="54490DDF" w14:textId="25F166CC" w:rsidR="002342CC" w:rsidRPr="003D1B4C" w:rsidRDefault="002F0817"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Not applicable</w:t>
            </w:r>
          </w:p>
        </w:tc>
      </w:tr>
      <w:tr w:rsidR="002342CC" w:rsidRPr="003D1B4C" w14:paraId="5F2D8DF2" w14:textId="77777777" w:rsidTr="002342CC">
        <w:tc>
          <w:tcPr>
            <w:tcW w:w="0" w:type="auto"/>
            <w:vAlign w:val="center"/>
            <w:hideMark/>
          </w:tcPr>
          <w:p w14:paraId="2B44409F"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Log file analysis</w:t>
            </w:r>
          </w:p>
        </w:tc>
        <w:tc>
          <w:tcPr>
            <w:tcW w:w="5642" w:type="dxa"/>
            <w:vAlign w:val="center"/>
            <w:hideMark/>
          </w:tcPr>
          <w:p w14:paraId="746FEF8C" w14:textId="77777777" w:rsidR="002342CC" w:rsidRPr="003D1B4C" w:rsidRDefault="002342CC" w:rsidP="008E4249">
            <w:pPr>
              <w:rPr>
                <w:rFonts w:ascii="Times New Roman" w:eastAsia="Times New Roman" w:hAnsi="Times New Roman" w:cs="Times New Roman"/>
                <w:szCs w:val="20"/>
                <w:lang w:val="en-US"/>
              </w:rPr>
            </w:pPr>
            <w:r w:rsidRPr="003D1B4C">
              <w:rPr>
                <w:rFonts w:ascii="Times New Roman" w:eastAsia="Times New Roman" w:hAnsi="Times New Roman" w:cs="Times New Roman"/>
                <w:szCs w:val="24"/>
                <w:lang w:val="en-US"/>
              </w:rPr>
              <w:t>Indicate whether other techniques to analyze the log file for identification of multiple entries were used. If so, please describe.</w:t>
            </w:r>
          </w:p>
        </w:tc>
        <w:tc>
          <w:tcPr>
            <w:tcW w:w="1893" w:type="dxa"/>
          </w:tcPr>
          <w:p w14:paraId="0545BB42" w14:textId="3DB6C33A" w:rsidR="002342CC" w:rsidRPr="003D1B4C" w:rsidRDefault="00C3247A"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6</w:t>
            </w:r>
          </w:p>
        </w:tc>
      </w:tr>
      <w:tr w:rsidR="002342CC" w:rsidRPr="003D1B4C" w14:paraId="24EEC02C" w14:textId="77777777" w:rsidTr="002342CC">
        <w:tc>
          <w:tcPr>
            <w:tcW w:w="0" w:type="auto"/>
            <w:vAlign w:val="center"/>
            <w:hideMark/>
          </w:tcPr>
          <w:p w14:paraId="71AB54E1"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Registration</w:t>
            </w:r>
          </w:p>
        </w:tc>
        <w:tc>
          <w:tcPr>
            <w:tcW w:w="5642" w:type="dxa"/>
            <w:vAlign w:val="center"/>
            <w:hideMark/>
          </w:tcPr>
          <w:p w14:paraId="54E41F04" w14:textId="77777777" w:rsidR="002342CC" w:rsidRPr="003D1B4C" w:rsidRDefault="002342CC" w:rsidP="008E4249">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D1B4C">
              <w:rPr>
                <w:rFonts w:ascii="Times New Roman" w:eastAsia="Times New Roman" w:hAnsi="Times New Roman" w:cs="Times New Roman"/>
                <w:szCs w:val="24"/>
                <w:lang w:val="en-US"/>
              </w:rPr>
              <w:t>eg</w:t>
            </w:r>
            <w:proofErr w:type="spellEnd"/>
            <w:r w:rsidRPr="003D1B4C">
              <w:rPr>
                <w:rFonts w:ascii="Times New Roman" w:eastAsia="Times New Roman" w:hAnsi="Times New Roman" w:cs="Times New Roman"/>
                <w:szCs w:val="24"/>
                <w:lang w:val="en-US"/>
              </w:rPr>
              <w:t>, the first entry or the most recent)?</w:t>
            </w:r>
          </w:p>
        </w:tc>
        <w:tc>
          <w:tcPr>
            <w:tcW w:w="1893" w:type="dxa"/>
          </w:tcPr>
          <w:p w14:paraId="4E86D037" w14:textId="32D161BE" w:rsidR="002342CC" w:rsidRPr="003D1B4C" w:rsidRDefault="002F0817"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Not applicable</w:t>
            </w:r>
          </w:p>
        </w:tc>
      </w:tr>
      <w:tr w:rsidR="002342CC" w:rsidRPr="003D1B4C" w14:paraId="4A27F9CF" w14:textId="77777777" w:rsidTr="002342CC">
        <w:tc>
          <w:tcPr>
            <w:tcW w:w="0" w:type="auto"/>
            <w:vAlign w:val="center"/>
            <w:hideMark/>
          </w:tcPr>
          <w:p w14:paraId="764F2AED"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Handling of incomplete questionnaires</w:t>
            </w:r>
          </w:p>
        </w:tc>
        <w:tc>
          <w:tcPr>
            <w:tcW w:w="5642" w:type="dxa"/>
            <w:vAlign w:val="center"/>
            <w:hideMark/>
          </w:tcPr>
          <w:p w14:paraId="562EC939" w14:textId="77777777" w:rsidR="002342CC" w:rsidRPr="003D1B4C" w:rsidRDefault="002342CC" w:rsidP="008E4249">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5BEA64C0" w14:textId="2AE7BFD7" w:rsidR="002342CC" w:rsidRPr="003D1B4C" w:rsidRDefault="00C3247A"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6</w:t>
            </w:r>
          </w:p>
        </w:tc>
      </w:tr>
      <w:tr w:rsidR="002342CC" w:rsidRPr="003D1B4C" w14:paraId="4A79C1AD" w14:textId="77777777" w:rsidTr="002342CC">
        <w:tc>
          <w:tcPr>
            <w:tcW w:w="0" w:type="auto"/>
            <w:vAlign w:val="center"/>
            <w:hideMark/>
          </w:tcPr>
          <w:p w14:paraId="7AA74ECA"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Questionnaires submitted with an atypical timestamp</w:t>
            </w:r>
          </w:p>
        </w:tc>
        <w:tc>
          <w:tcPr>
            <w:tcW w:w="5642" w:type="dxa"/>
            <w:vAlign w:val="center"/>
            <w:hideMark/>
          </w:tcPr>
          <w:p w14:paraId="7F869E5B" w14:textId="77777777" w:rsidR="002342CC" w:rsidRPr="003D1B4C" w:rsidRDefault="002342CC" w:rsidP="008E4249">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A75F660" w14:textId="586B2341" w:rsidR="002342CC" w:rsidRPr="003D1B4C" w:rsidRDefault="004935DE"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Not applicable</w:t>
            </w:r>
          </w:p>
        </w:tc>
      </w:tr>
      <w:tr w:rsidR="002342CC" w:rsidRPr="003D1B4C" w14:paraId="2BF0B6FB" w14:textId="77777777" w:rsidTr="002342CC">
        <w:tc>
          <w:tcPr>
            <w:tcW w:w="0" w:type="auto"/>
            <w:vAlign w:val="center"/>
            <w:hideMark/>
          </w:tcPr>
          <w:p w14:paraId="3C07ECE7" w14:textId="77777777" w:rsidR="002342CC" w:rsidRPr="003D1B4C" w:rsidRDefault="002342CC" w:rsidP="00D76D8F">
            <w:pPr>
              <w:rPr>
                <w:rFonts w:ascii="Times New Roman" w:eastAsia="Times New Roman" w:hAnsi="Times New Roman" w:cs="Times New Roman"/>
                <w:szCs w:val="24"/>
                <w:lang w:val="en-US"/>
              </w:rPr>
            </w:pPr>
            <w:r w:rsidRPr="003D1B4C">
              <w:rPr>
                <w:rFonts w:ascii="Times New Roman" w:eastAsia="Times New Roman" w:hAnsi="Times New Roman" w:cs="Times New Roman"/>
                <w:szCs w:val="24"/>
                <w:lang w:val="en-US"/>
              </w:rPr>
              <w:t>Statistical correction</w:t>
            </w:r>
          </w:p>
        </w:tc>
        <w:tc>
          <w:tcPr>
            <w:tcW w:w="5642" w:type="dxa"/>
            <w:vAlign w:val="center"/>
            <w:hideMark/>
          </w:tcPr>
          <w:p w14:paraId="171838B5" w14:textId="77777777" w:rsidR="002342CC" w:rsidRPr="003D1B4C" w:rsidRDefault="002342CC" w:rsidP="008E4249">
            <w:pPr>
              <w:rPr>
                <w:rFonts w:ascii="Times New Roman" w:eastAsia="Times New Roman" w:hAnsi="Times New Roman" w:cs="Times New Roman"/>
                <w:szCs w:val="20"/>
                <w:lang w:val="en-US"/>
              </w:rPr>
            </w:pPr>
            <w:r w:rsidRPr="003D1B4C">
              <w:rPr>
                <w:rFonts w:ascii="Times New Roman" w:eastAsia="Times New Roman" w:hAnsi="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1744229E" w14:textId="60D1D211" w:rsidR="002342CC" w:rsidRPr="003D1B4C" w:rsidRDefault="004935DE" w:rsidP="00D76D8F">
            <w:pPr>
              <w:jc w:val="center"/>
              <w:rPr>
                <w:rFonts w:ascii="Times New Roman" w:eastAsia="Times New Roman" w:hAnsi="Times New Roman" w:cs="Times New Roman"/>
                <w:szCs w:val="24"/>
                <w:lang w:val="en-US"/>
              </w:rPr>
            </w:pPr>
            <w:r>
              <w:rPr>
                <w:rFonts w:ascii="Times New Roman" w:eastAsia="Times New Roman" w:hAnsi="Times New Roman" w:cs="Times New Roman"/>
                <w:szCs w:val="24"/>
                <w:lang w:val="en-US"/>
              </w:rPr>
              <w:t>Not applicable</w:t>
            </w:r>
          </w:p>
        </w:tc>
      </w:tr>
    </w:tbl>
    <w:p w14:paraId="461F08CB" w14:textId="77777777" w:rsidR="005946D5" w:rsidRDefault="00D76D8F"/>
    <w:sectPr w:rsidR="005946D5" w:rsidSect="001F4EB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2CC"/>
    <w:rsid w:val="000043C8"/>
    <w:rsid w:val="00004B9A"/>
    <w:rsid w:val="000071D7"/>
    <w:rsid w:val="00014359"/>
    <w:rsid w:val="00032EF9"/>
    <w:rsid w:val="00035491"/>
    <w:rsid w:val="000375F5"/>
    <w:rsid w:val="000479A4"/>
    <w:rsid w:val="00070168"/>
    <w:rsid w:val="0007234C"/>
    <w:rsid w:val="00092490"/>
    <w:rsid w:val="00095B44"/>
    <w:rsid w:val="00096DBF"/>
    <w:rsid w:val="000A116E"/>
    <w:rsid w:val="000A1603"/>
    <w:rsid w:val="000C6A3E"/>
    <w:rsid w:val="000D29E6"/>
    <w:rsid w:val="000D39C4"/>
    <w:rsid w:val="000D4F98"/>
    <w:rsid w:val="000D71F9"/>
    <w:rsid w:val="000E2B15"/>
    <w:rsid w:val="000F2568"/>
    <w:rsid w:val="000F698C"/>
    <w:rsid w:val="00106073"/>
    <w:rsid w:val="00114144"/>
    <w:rsid w:val="001219DE"/>
    <w:rsid w:val="00130AFF"/>
    <w:rsid w:val="00140B6F"/>
    <w:rsid w:val="00141168"/>
    <w:rsid w:val="00141685"/>
    <w:rsid w:val="001429DA"/>
    <w:rsid w:val="0015285B"/>
    <w:rsid w:val="001560FC"/>
    <w:rsid w:val="0016600E"/>
    <w:rsid w:val="00176CC9"/>
    <w:rsid w:val="00183FB5"/>
    <w:rsid w:val="001959A3"/>
    <w:rsid w:val="00195C18"/>
    <w:rsid w:val="00197D50"/>
    <w:rsid w:val="001A1158"/>
    <w:rsid w:val="001A55E6"/>
    <w:rsid w:val="001B0C85"/>
    <w:rsid w:val="001B26C2"/>
    <w:rsid w:val="001B4838"/>
    <w:rsid w:val="001B51B7"/>
    <w:rsid w:val="001C777D"/>
    <w:rsid w:val="001D7064"/>
    <w:rsid w:val="001D7C92"/>
    <w:rsid w:val="001F4EBF"/>
    <w:rsid w:val="00200C9E"/>
    <w:rsid w:val="00214DDD"/>
    <w:rsid w:val="00231F61"/>
    <w:rsid w:val="0023285E"/>
    <w:rsid w:val="002342CC"/>
    <w:rsid w:val="00241580"/>
    <w:rsid w:val="0025433E"/>
    <w:rsid w:val="00265FDB"/>
    <w:rsid w:val="00274B58"/>
    <w:rsid w:val="002803E3"/>
    <w:rsid w:val="00285A95"/>
    <w:rsid w:val="002A34F1"/>
    <w:rsid w:val="002B2BEC"/>
    <w:rsid w:val="002D3BA4"/>
    <w:rsid w:val="002E13E7"/>
    <w:rsid w:val="002E26D3"/>
    <w:rsid w:val="002F0817"/>
    <w:rsid w:val="002F4199"/>
    <w:rsid w:val="002F4ABB"/>
    <w:rsid w:val="002F7110"/>
    <w:rsid w:val="0032234A"/>
    <w:rsid w:val="003237D4"/>
    <w:rsid w:val="00332C68"/>
    <w:rsid w:val="00335016"/>
    <w:rsid w:val="003455CB"/>
    <w:rsid w:val="00354024"/>
    <w:rsid w:val="003641E4"/>
    <w:rsid w:val="00370026"/>
    <w:rsid w:val="00397EE7"/>
    <w:rsid w:val="003A4BD1"/>
    <w:rsid w:val="003A60A1"/>
    <w:rsid w:val="003B1928"/>
    <w:rsid w:val="003B2E79"/>
    <w:rsid w:val="003B79EB"/>
    <w:rsid w:val="003C083F"/>
    <w:rsid w:val="003C1C75"/>
    <w:rsid w:val="003C58AC"/>
    <w:rsid w:val="003C5C02"/>
    <w:rsid w:val="003C6302"/>
    <w:rsid w:val="003F66A5"/>
    <w:rsid w:val="004239B2"/>
    <w:rsid w:val="004245C9"/>
    <w:rsid w:val="00435A62"/>
    <w:rsid w:val="00451348"/>
    <w:rsid w:val="004525D5"/>
    <w:rsid w:val="0045347A"/>
    <w:rsid w:val="0045726B"/>
    <w:rsid w:val="00461C30"/>
    <w:rsid w:val="00476D6E"/>
    <w:rsid w:val="0048104C"/>
    <w:rsid w:val="004935DE"/>
    <w:rsid w:val="00495A71"/>
    <w:rsid w:val="00497A41"/>
    <w:rsid w:val="004B0E16"/>
    <w:rsid w:val="004B70A2"/>
    <w:rsid w:val="004F3E38"/>
    <w:rsid w:val="004F4B60"/>
    <w:rsid w:val="005048EE"/>
    <w:rsid w:val="00506C66"/>
    <w:rsid w:val="005151F1"/>
    <w:rsid w:val="00550648"/>
    <w:rsid w:val="005510F7"/>
    <w:rsid w:val="00563B0F"/>
    <w:rsid w:val="0058087C"/>
    <w:rsid w:val="00582BB8"/>
    <w:rsid w:val="0058427F"/>
    <w:rsid w:val="00597466"/>
    <w:rsid w:val="005A5C44"/>
    <w:rsid w:val="005A6FEA"/>
    <w:rsid w:val="005E3464"/>
    <w:rsid w:val="005E45B1"/>
    <w:rsid w:val="005E6FC5"/>
    <w:rsid w:val="0060725D"/>
    <w:rsid w:val="006079D0"/>
    <w:rsid w:val="0062022B"/>
    <w:rsid w:val="006441BC"/>
    <w:rsid w:val="0067259C"/>
    <w:rsid w:val="00692389"/>
    <w:rsid w:val="006A4A41"/>
    <w:rsid w:val="006A5CF0"/>
    <w:rsid w:val="006B6580"/>
    <w:rsid w:val="0070016C"/>
    <w:rsid w:val="007177A5"/>
    <w:rsid w:val="007314DD"/>
    <w:rsid w:val="00732757"/>
    <w:rsid w:val="0074030C"/>
    <w:rsid w:val="00782A82"/>
    <w:rsid w:val="00792999"/>
    <w:rsid w:val="007A5875"/>
    <w:rsid w:val="007A66E8"/>
    <w:rsid w:val="007B37C6"/>
    <w:rsid w:val="007B61E4"/>
    <w:rsid w:val="007C0EF7"/>
    <w:rsid w:val="007C223B"/>
    <w:rsid w:val="007D4F34"/>
    <w:rsid w:val="007E4A72"/>
    <w:rsid w:val="007E5CC6"/>
    <w:rsid w:val="007F4D6F"/>
    <w:rsid w:val="00820866"/>
    <w:rsid w:val="00863354"/>
    <w:rsid w:val="00897320"/>
    <w:rsid w:val="008A7266"/>
    <w:rsid w:val="008C14E3"/>
    <w:rsid w:val="008C7C73"/>
    <w:rsid w:val="008D75AA"/>
    <w:rsid w:val="008E7A81"/>
    <w:rsid w:val="008F3F3B"/>
    <w:rsid w:val="009204FF"/>
    <w:rsid w:val="0093261C"/>
    <w:rsid w:val="00933400"/>
    <w:rsid w:val="009446FB"/>
    <w:rsid w:val="00947D63"/>
    <w:rsid w:val="00951075"/>
    <w:rsid w:val="00972222"/>
    <w:rsid w:val="0099475C"/>
    <w:rsid w:val="00996B31"/>
    <w:rsid w:val="0099763A"/>
    <w:rsid w:val="009A6088"/>
    <w:rsid w:val="009B09D9"/>
    <w:rsid w:val="009B2864"/>
    <w:rsid w:val="009D1E33"/>
    <w:rsid w:val="009D5C78"/>
    <w:rsid w:val="009D720D"/>
    <w:rsid w:val="009D7F5E"/>
    <w:rsid w:val="009E354A"/>
    <w:rsid w:val="009F72DB"/>
    <w:rsid w:val="00A07056"/>
    <w:rsid w:val="00A2152C"/>
    <w:rsid w:val="00A26542"/>
    <w:rsid w:val="00A273F1"/>
    <w:rsid w:val="00A32C85"/>
    <w:rsid w:val="00A52DA0"/>
    <w:rsid w:val="00A614CF"/>
    <w:rsid w:val="00A61F7E"/>
    <w:rsid w:val="00A671AD"/>
    <w:rsid w:val="00A75250"/>
    <w:rsid w:val="00A80DF5"/>
    <w:rsid w:val="00A81E29"/>
    <w:rsid w:val="00A85F3C"/>
    <w:rsid w:val="00AA0BF3"/>
    <w:rsid w:val="00AB74DB"/>
    <w:rsid w:val="00AC4CD0"/>
    <w:rsid w:val="00AE0821"/>
    <w:rsid w:val="00AE55EE"/>
    <w:rsid w:val="00AE563E"/>
    <w:rsid w:val="00AF5C1B"/>
    <w:rsid w:val="00B066B3"/>
    <w:rsid w:val="00B247F4"/>
    <w:rsid w:val="00B35695"/>
    <w:rsid w:val="00B374B4"/>
    <w:rsid w:val="00B453F4"/>
    <w:rsid w:val="00B60CBB"/>
    <w:rsid w:val="00B66C97"/>
    <w:rsid w:val="00B85D96"/>
    <w:rsid w:val="00B94093"/>
    <w:rsid w:val="00BA158A"/>
    <w:rsid w:val="00BC3075"/>
    <w:rsid w:val="00BC5D17"/>
    <w:rsid w:val="00BD48BC"/>
    <w:rsid w:val="00BD55BC"/>
    <w:rsid w:val="00BE2F04"/>
    <w:rsid w:val="00BE5167"/>
    <w:rsid w:val="00BF7C1D"/>
    <w:rsid w:val="00C01E51"/>
    <w:rsid w:val="00C0260D"/>
    <w:rsid w:val="00C20FF7"/>
    <w:rsid w:val="00C3247A"/>
    <w:rsid w:val="00C4588D"/>
    <w:rsid w:val="00C64926"/>
    <w:rsid w:val="00C655F6"/>
    <w:rsid w:val="00C84C92"/>
    <w:rsid w:val="00C85339"/>
    <w:rsid w:val="00C860B5"/>
    <w:rsid w:val="00CA6073"/>
    <w:rsid w:val="00CA71B1"/>
    <w:rsid w:val="00CA7536"/>
    <w:rsid w:val="00CB6B3F"/>
    <w:rsid w:val="00CE6CA5"/>
    <w:rsid w:val="00CE72CD"/>
    <w:rsid w:val="00D0190E"/>
    <w:rsid w:val="00D065E3"/>
    <w:rsid w:val="00D302B9"/>
    <w:rsid w:val="00D60F00"/>
    <w:rsid w:val="00D76D8F"/>
    <w:rsid w:val="00D775B6"/>
    <w:rsid w:val="00D97FB3"/>
    <w:rsid w:val="00DB151C"/>
    <w:rsid w:val="00DB2B6F"/>
    <w:rsid w:val="00DB3F2F"/>
    <w:rsid w:val="00DC272F"/>
    <w:rsid w:val="00DC3579"/>
    <w:rsid w:val="00DD1BDB"/>
    <w:rsid w:val="00DE3EEE"/>
    <w:rsid w:val="00DF35E3"/>
    <w:rsid w:val="00E06379"/>
    <w:rsid w:val="00E118E7"/>
    <w:rsid w:val="00E15A60"/>
    <w:rsid w:val="00E21FA6"/>
    <w:rsid w:val="00E9553D"/>
    <w:rsid w:val="00EC56A8"/>
    <w:rsid w:val="00ED1E1D"/>
    <w:rsid w:val="00ED1FF7"/>
    <w:rsid w:val="00ED669E"/>
    <w:rsid w:val="00F0078F"/>
    <w:rsid w:val="00F00C30"/>
    <w:rsid w:val="00F10722"/>
    <w:rsid w:val="00F122E7"/>
    <w:rsid w:val="00F2279D"/>
    <w:rsid w:val="00F40DA0"/>
    <w:rsid w:val="00F46178"/>
    <w:rsid w:val="00F530F6"/>
    <w:rsid w:val="00F669B8"/>
    <w:rsid w:val="00F74EC6"/>
    <w:rsid w:val="00F75631"/>
    <w:rsid w:val="00F85D3F"/>
    <w:rsid w:val="00F87786"/>
    <w:rsid w:val="00FA7157"/>
    <w:rsid w:val="00FC6E85"/>
    <w:rsid w:val="00FD046F"/>
    <w:rsid w:val="00FD2EDE"/>
    <w:rsid w:val="00FD419E"/>
    <w:rsid w:val="00FE5B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5D19FFD"/>
  <w15:chartTrackingRefBased/>
  <w15:docId w15:val="{8E349DCE-B7F3-944A-8D7F-3E9C398ED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42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342CC"/>
    <w:rPr>
      <w:sz w:val="16"/>
      <w:szCs w:val="16"/>
    </w:rPr>
  </w:style>
  <w:style w:type="paragraph" w:styleId="CommentText">
    <w:name w:val="annotation text"/>
    <w:basedOn w:val="Normal"/>
    <w:link w:val="CommentTextChar"/>
    <w:uiPriority w:val="99"/>
    <w:semiHidden/>
    <w:unhideWhenUsed/>
    <w:rsid w:val="002342CC"/>
    <w:rPr>
      <w:sz w:val="20"/>
      <w:szCs w:val="20"/>
    </w:rPr>
  </w:style>
  <w:style w:type="character" w:customStyle="1" w:styleId="CommentTextChar">
    <w:name w:val="Comment Text Char"/>
    <w:basedOn w:val="DefaultParagraphFont"/>
    <w:link w:val="CommentText"/>
    <w:uiPriority w:val="99"/>
    <w:semiHidden/>
    <w:rsid w:val="002342CC"/>
    <w:rPr>
      <w:sz w:val="20"/>
      <w:szCs w:val="20"/>
    </w:rPr>
  </w:style>
  <w:style w:type="table" w:styleId="TableGrid">
    <w:name w:val="Table Grid"/>
    <w:basedOn w:val="TableNormal"/>
    <w:uiPriority w:val="39"/>
    <w:rsid w:val="002342CC"/>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F0817"/>
    <w:rPr>
      <w:b/>
      <w:bCs/>
    </w:rPr>
  </w:style>
  <w:style w:type="character" w:customStyle="1" w:styleId="CommentSubjectChar">
    <w:name w:val="Comment Subject Char"/>
    <w:basedOn w:val="CommentTextChar"/>
    <w:link w:val="CommentSubject"/>
    <w:uiPriority w:val="99"/>
    <w:semiHidden/>
    <w:rsid w:val="002F081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4</TotalTime>
  <Pages>3</Pages>
  <Words>1200</Words>
  <Characters>684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n Richards</dc:creator>
  <cp:keywords/>
  <dc:description/>
  <cp:lastModifiedBy>Dawn Richards</cp:lastModifiedBy>
  <cp:revision>10</cp:revision>
  <dcterms:created xsi:type="dcterms:W3CDTF">2023-12-07T16:35:00Z</dcterms:created>
  <dcterms:modified xsi:type="dcterms:W3CDTF">2023-12-20T18:27:00Z</dcterms:modified>
</cp:coreProperties>
</file>